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AD966" w14:textId="77777777" w:rsidR="009D2D49" w:rsidRPr="00FD22B0" w:rsidRDefault="009D2D49" w:rsidP="009D2D49">
      <w:pPr>
        <w:pStyle w:val="Heading1"/>
      </w:pPr>
      <w:r w:rsidRPr="00FD22B0">
        <w:t>APPENDICES</w:t>
      </w:r>
    </w:p>
    <w:p w14:paraId="0FD25724" w14:textId="77777777" w:rsidR="009D2D49" w:rsidRPr="00BD7761" w:rsidRDefault="009D2D49" w:rsidP="009D2D49">
      <w:pPr>
        <w:keepNext/>
        <w:spacing w:line="360" w:lineRule="auto"/>
        <w:ind w:left="567" w:hanging="567"/>
        <w:jc w:val="center"/>
      </w:pPr>
      <w:r w:rsidRPr="00BD7761">
        <w:rPr>
          <w:noProof/>
        </w:rPr>
        <w:drawing>
          <wp:inline distT="0" distB="0" distL="0" distR="0" wp14:anchorId="41F6459E" wp14:editId="78CC2FB0">
            <wp:extent cx="4736460" cy="3594346"/>
            <wp:effectExtent l="0" t="0" r="1270" b="0"/>
            <wp:docPr id="2867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534C0FEF-B638-5A81-174E-D85D10E7FE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75" name="Picture 3">
                      <a:extLst>
                        <a:ext uri="{FF2B5EF4-FFF2-40B4-BE49-F238E27FC236}">
                          <a16:creationId xmlns:a16="http://schemas.microsoft.com/office/drawing/2014/main" id="{534C0FEF-B638-5A81-174E-D85D10E7FE4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80" b="64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460" cy="3594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<a:blipFill dpi="0" rotWithShape="0">
                            <a:blip xmlns:r="http://schemas.openxmlformats.org/officeDocument/2006/relationships"/>
                            <a:srcRect l="14832" t="10030" r="6119"/>
                            <a:stretch>
                              <a:fillRect/>
                            </a:stretch>
                          </a:blipFill>
                        </a14:hiddenFill>
                      </a:ext>
                      <a:ext uri="{91240B29-F687-4f45-9708-019B960494DF}">
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 cap="flat">
                          <a:solidFill>
                            <a:srgbClr val="3465A4"/>
                          </a:solidFill>
                          <a:round/>
                          <a:headEnd/>
                          <a:tailEnd/>
                        </a14:hiddenLine>
                      </a:ext>
                      <a:ext uri="{AF507438-7753-43e0-B8FC-AC1667EBCBE1}">
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<a:effectLst>
                            <a:outerShdw blurRad="63500" dist="38099" dir="2700000" algn="ctr" rotWithShape="0">
                              <a:srgbClr val="000000">
                                <a:alpha val="74998"/>
                              </a:srgbClr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1365C2FE" w14:textId="77777777" w:rsidR="009D2D49" w:rsidRPr="008F1BE0" w:rsidRDefault="009D2D49" w:rsidP="009D2D49">
      <w:pPr>
        <w:pStyle w:val="Caption"/>
        <w:jc w:val="both"/>
      </w:pPr>
      <w:r w:rsidRPr="00392511">
        <w:t>Figure A</w:t>
      </w:r>
      <w:r w:rsidRPr="00BD7761">
        <w:rPr>
          <w:b w:val="0"/>
          <w:bCs w:val="0"/>
        </w:rPr>
        <w:t xml:space="preserve">. </w:t>
      </w:r>
      <w:r>
        <w:rPr>
          <w:b w:val="0"/>
          <w:bCs w:val="0"/>
        </w:rPr>
        <w:t xml:space="preserve">This is an ultrasound image example indicating that the borders between the superficial and profound part of the flexor digitorum cannot be clearly identified via ultrasonography. </w:t>
      </w:r>
      <w:r w:rsidRPr="00BD7761">
        <w:rPr>
          <w:b w:val="0"/>
          <w:bCs w:val="0"/>
          <w:lang w:val="en-GB"/>
        </w:rPr>
        <w:t xml:space="preserve">Abbreviations: </w:t>
      </w:r>
      <w:r w:rsidRPr="00592D7E">
        <w:rPr>
          <w:b w:val="0"/>
          <w:bCs w:val="0"/>
          <w:lang w:val="en-GB"/>
        </w:rPr>
        <w:t>FDS = flexor digitorum superficial; FDP = flexor digitorum profound</w:t>
      </w:r>
      <w:r>
        <w:rPr>
          <w:b w:val="0"/>
          <w:bCs w:val="0"/>
          <w:lang w:val="en-GB"/>
        </w:rPr>
        <w:t xml:space="preserve">; </w:t>
      </w:r>
      <w:r w:rsidRPr="00BD7761">
        <w:rPr>
          <w:b w:val="0"/>
          <w:bCs w:val="0"/>
          <w:lang w:val="en-GB"/>
        </w:rPr>
        <w:t>FCR = flexor carpi radialis; FPL = flexor pollicis longus; PL = palmaris longus</w:t>
      </w:r>
      <w:r>
        <w:rPr>
          <w:b w:val="0"/>
          <w:bCs w:val="0"/>
          <w:lang w:val="en-GB"/>
        </w:rPr>
        <w:t>.</w:t>
      </w:r>
    </w:p>
    <w:p w14:paraId="55C382C6" w14:textId="77777777" w:rsidR="00DD0F26" w:rsidRDefault="00DD0F26"/>
    <w:sectPr w:rsidR="00DD0F26" w:rsidSect="000A1718">
      <w:headerReference w:type="default" r:id="rId8"/>
      <w:footerReference w:type="even" r:id="rId9"/>
      <w:footerReference w:type="default" r:id="rId10"/>
      <w:headerReference w:type="first" r:id="rId11"/>
      <w:pgSz w:w="11906" w:h="16838"/>
      <w:pgMar w:top="1440" w:right="1802" w:bottom="1440" w:left="1581" w:header="0" w:footer="533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0800E" w14:textId="77777777" w:rsidR="000A1718" w:rsidRDefault="000A1718">
      <w:r>
        <w:separator/>
      </w:r>
    </w:p>
  </w:endnote>
  <w:endnote w:type="continuationSeparator" w:id="0">
    <w:p w14:paraId="3E1DB235" w14:textId="77777777" w:rsidR="000A1718" w:rsidRDefault="000A1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44A1B" w14:textId="77777777" w:rsidR="00DD0F2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4</w:t>
    </w:r>
    <w:r>
      <w:fldChar w:fldCharType="end"/>
    </w:r>
  </w:p>
  <w:p w14:paraId="2CEBBB49" w14:textId="77777777" w:rsidR="00DD0F26" w:rsidRDefault="00DD0F2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19C40" w14:textId="77777777" w:rsidR="00DD0F26" w:rsidRDefault="00DD0F2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</w:pPr>
  </w:p>
  <w:p w14:paraId="20642063" w14:textId="77777777" w:rsidR="00DD0F2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5</w:t>
    </w:r>
    <w:r>
      <w:fldChar w:fldCharType="end"/>
    </w:r>
  </w:p>
  <w:p w14:paraId="3C3B4756" w14:textId="77777777" w:rsidR="00DD0F26" w:rsidRDefault="00DD0F2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 w:firstLine="360"/>
    </w:pPr>
  </w:p>
  <w:p w14:paraId="492C921F" w14:textId="77777777" w:rsidR="00DD0F26" w:rsidRDefault="00DD0F2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C6969" w14:textId="77777777" w:rsidR="000A1718" w:rsidRDefault="000A1718">
      <w:r>
        <w:separator/>
      </w:r>
    </w:p>
  </w:footnote>
  <w:footnote w:type="continuationSeparator" w:id="0">
    <w:p w14:paraId="134D7D35" w14:textId="77777777" w:rsidR="000A1718" w:rsidRDefault="000A17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33724" w14:textId="77777777" w:rsidR="00DD0F26" w:rsidRDefault="00DD0F2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</w:pPr>
  </w:p>
  <w:p w14:paraId="3FC755A4" w14:textId="77777777" w:rsidR="00DD0F26" w:rsidRDefault="00DD0F2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</w:pPr>
  </w:p>
  <w:p w14:paraId="5D2D4E44" w14:textId="77777777" w:rsidR="00DD0F26" w:rsidRDefault="00DD0F2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C953B6" w14:textId="77777777" w:rsidR="00DD0F26" w:rsidRDefault="00DD0F2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</w:pPr>
  </w:p>
  <w:p w14:paraId="6D9D472E" w14:textId="77777777" w:rsidR="00DD0F26" w:rsidRDefault="00DD0F2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</w:pPr>
  </w:p>
  <w:p w14:paraId="45C0964A" w14:textId="77777777" w:rsidR="00DD0F2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</w:pPr>
    <w:r>
      <w:t>Ultrasonographic assessment of the flexor digitorum musc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B557A"/>
    <w:multiLevelType w:val="hybridMultilevel"/>
    <w:tmpl w:val="F95E28EC"/>
    <w:lvl w:ilvl="0" w:tplc="48869176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1875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D49"/>
    <w:rsid w:val="000A1718"/>
    <w:rsid w:val="003F5C75"/>
    <w:rsid w:val="00596AE9"/>
    <w:rsid w:val="009D2D49"/>
    <w:rsid w:val="00CE449D"/>
    <w:rsid w:val="00DD0F26"/>
    <w:rsid w:val="00E64C6B"/>
    <w:rsid w:val="00F72DDA"/>
    <w:rsid w:val="00FE1993"/>
    <w:rsid w:val="00FE4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C52FF"/>
  <w15:chartTrackingRefBased/>
  <w15:docId w15:val="{17C49AFF-BE70-0648-8476-9722F7058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D4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ListParagraph"/>
    <w:next w:val="BodyText"/>
    <w:link w:val="Heading1Char"/>
    <w:uiPriority w:val="9"/>
    <w:qFormat/>
    <w:rsid w:val="009D2D49"/>
    <w:pPr>
      <w:numPr>
        <w:numId w:val="1"/>
      </w:numPr>
      <w:spacing w:before="360" w:line="360" w:lineRule="auto"/>
      <w:ind w:left="284" w:hanging="284"/>
      <w:contextualSpacing w:val="0"/>
      <w:jc w:val="both"/>
      <w:outlineLvl w:val="0"/>
    </w:pPr>
    <w:rPr>
      <w:rFonts w:asciiTheme="minorHAnsi" w:eastAsia="Calibri" w:hAnsiTheme="minorHAnsi" w:cstheme="minorHAnsi"/>
      <w:b/>
      <w:smallCaps/>
      <w:color w:val="00000A"/>
      <w:szCs w:val="22"/>
      <w:lang w:val="el-G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D49"/>
    <w:rPr>
      <w:rFonts w:eastAsia="Calibri" w:cstheme="minorHAnsi"/>
      <w:b/>
      <w:smallCaps/>
      <w:color w:val="00000A"/>
      <w:kern w:val="0"/>
      <w:szCs w:val="22"/>
      <w:lang w:val="el-GR" w:eastAsia="ja-JP"/>
      <w14:ligatures w14:val="none"/>
    </w:rPr>
  </w:style>
  <w:style w:type="paragraph" w:styleId="Caption">
    <w:name w:val="caption"/>
    <w:basedOn w:val="Normal"/>
    <w:qFormat/>
    <w:rsid w:val="009D2D49"/>
    <w:pPr>
      <w:spacing w:after="200"/>
    </w:pPr>
    <w:rPr>
      <w:rFonts w:ascii="Cambria" w:eastAsia="Cambria" w:hAnsi="Cambria" w:cs="Cambria"/>
      <w:b/>
      <w:bCs/>
      <w:color w:val="4F81BD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D2D49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9D2D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D2D49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Ioannou</dc:creator>
  <cp:keywords/>
  <dc:description/>
  <cp:lastModifiedBy>Christos Ioannou</cp:lastModifiedBy>
  <cp:revision>2</cp:revision>
  <dcterms:created xsi:type="dcterms:W3CDTF">2023-12-21T14:58:00Z</dcterms:created>
  <dcterms:modified xsi:type="dcterms:W3CDTF">2023-12-29T10:06:00Z</dcterms:modified>
</cp:coreProperties>
</file>